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73255" w:rsidRPr="009B0601" w:rsidRDefault="00C73255" w:rsidP="00C73255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9B0601">
        <w:rPr>
          <w:rFonts w:ascii="Times New Roman" w:hAnsi="Times New Roman"/>
          <w:b/>
          <w:bCs/>
          <w:sz w:val="24"/>
          <w:szCs w:val="24"/>
        </w:rPr>
        <w:t>Supplementa</w:t>
      </w:r>
      <w:r>
        <w:rPr>
          <w:rFonts w:ascii="Times New Roman" w:hAnsi="Times New Roman"/>
          <w:b/>
          <w:bCs/>
          <w:sz w:val="24"/>
          <w:szCs w:val="24"/>
        </w:rPr>
        <w:t>ry</w:t>
      </w:r>
      <w:r w:rsidRPr="009B0601">
        <w:rPr>
          <w:rFonts w:ascii="Times New Roman" w:hAnsi="Times New Roman"/>
          <w:b/>
          <w:bCs/>
          <w:sz w:val="24"/>
          <w:szCs w:val="24"/>
        </w:rPr>
        <w:t xml:space="preserve"> Table 1. </w:t>
      </w:r>
      <w:r w:rsidRPr="009B0601">
        <w:rPr>
          <w:rFonts w:ascii="Times New Roman" w:hAnsi="Times New Roman"/>
          <w:sz w:val="24"/>
          <w:szCs w:val="24"/>
        </w:rPr>
        <w:t>Section 2: Opinion, knowledge, and clinical experienc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678"/>
        <w:gridCol w:w="136"/>
        <w:gridCol w:w="4814"/>
      </w:tblGrid>
      <w:tr w:rsidR="00C73255" w:rsidRPr="009B0601" w:rsidTr="007E13AF">
        <w:tc>
          <w:tcPr>
            <w:tcW w:w="4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73255" w:rsidRPr="009B0601" w:rsidRDefault="00C73255" w:rsidP="007E13A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B0601">
              <w:rPr>
                <w:rFonts w:ascii="Times New Roman" w:hAnsi="Times New Roman"/>
                <w:b/>
                <w:bCs/>
                <w:sz w:val="24"/>
                <w:szCs w:val="24"/>
              </w:rPr>
              <w:t>Italian version</w:t>
            </w:r>
          </w:p>
        </w:tc>
        <w:tc>
          <w:tcPr>
            <w:tcW w:w="4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73255" w:rsidRPr="009B0601" w:rsidRDefault="00C73255" w:rsidP="007E13A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B0601">
              <w:rPr>
                <w:rFonts w:ascii="Times New Roman" w:hAnsi="Times New Roman"/>
                <w:b/>
                <w:bCs/>
                <w:sz w:val="24"/>
                <w:szCs w:val="24"/>
              </w:rPr>
              <w:t>English translation</w:t>
            </w:r>
          </w:p>
        </w:tc>
      </w:tr>
      <w:tr w:rsidR="00C73255" w:rsidRPr="009B0601" w:rsidTr="007E13AF">
        <w:tc>
          <w:tcPr>
            <w:tcW w:w="4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73255" w:rsidRPr="009B0601" w:rsidRDefault="00C73255" w:rsidP="007E13AF">
            <w:pPr>
              <w:pStyle w:val="NormaleWeb"/>
              <w:rPr>
                <w:b/>
                <w:bCs/>
              </w:rPr>
            </w:pPr>
            <w:r w:rsidRPr="009B0601">
              <w:rPr>
                <w:b/>
                <w:bCs/>
              </w:rPr>
              <w:t xml:space="preserve">Secondo te, quali aspetti sono predittivi in una diagnosi di disturbo neurologico non organico? </w:t>
            </w:r>
          </w:p>
        </w:tc>
        <w:tc>
          <w:tcPr>
            <w:tcW w:w="4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73255" w:rsidRPr="009B0601" w:rsidRDefault="00C73255" w:rsidP="007E13A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B0601">
              <w:rPr>
                <w:rFonts w:ascii="Times New Roman" w:hAnsi="Times New Roman"/>
                <w:b/>
                <w:bCs/>
                <w:sz w:val="24"/>
                <w:szCs w:val="24"/>
              </w:rPr>
              <w:t>Which of the following are predictive of a diagnosis of a non-organic neurological disorder?</w:t>
            </w:r>
          </w:p>
        </w:tc>
      </w:tr>
      <w:tr w:rsidR="00C73255" w:rsidRPr="009B0601" w:rsidTr="007E13AF">
        <w:tc>
          <w:tcPr>
            <w:tcW w:w="48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pStyle w:val="NormaleWeb"/>
              <w:ind w:left="340"/>
            </w:pPr>
            <w:r w:rsidRPr="009B0601">
              <w:t>Contenzioso legale associato alla condizione del paziente</w:t>
            </w:r>
          </w:p>
        </w:tc>
        <w:tc>
          <w:tcPr>
            <w:tcW w:w="4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ind w:left="340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Litigation</w:t>
            </w:r>
          </w:p>
          <w:p w:rsidR="00C73255" w:rsidRPr="009B0601" w:rsidRDefault="00C73255" w:rsidP="007E13AF">
            <w:pPr>
              <w:ind w:left="34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3255" w:rsidRPr="009B0601" w:rsidTr="007E13AF">
        <w:tc>
          <w:tcPr>
            <w:tcW w:w="4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pStyle w:val="NormaleWeb"/>
              <w:ind w:left="340"/>
            </w:pPr>
            <w:r w:rsidRPr="009B0601">
              <w:t xml:space="preserve">Indagini neurologiche dettagliate rivelatesi normali o inconcludenti 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ind w:left="340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Normal or inconclusive neurological exams</w:t>
            </w:r>
          </w:p>
        </w:tc>
      </w:tr>
      <w:tr w:rsidR="00C73255" w:rsidRPr="009B0601" w:rsidTr="007E13AF">
        <w:tc>
          <w:tcPr>
            <w:tcW w:w="4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pStyle w:val="NormaleWeb"/>
              <w:ind w:left="340"/>
            </w:pPr>
            <w:r w:rsidRPr="009B0601">
              <w:t xml:space="preserve">Perdita di </w:t>
            </w:r>
            <w:proofErr w:type="spellStart"/>
            <w:r w:rsidRPr="009B0601">
              <w:t>funzionalita</w:t>
            </w:r>
            <w:proofErr w:type="spellEnd"/>
            <w:r w:rsidRPr="009B0601">
              <w:t xml:space="preserve">̀ o disabilità eccessiva rispetto a quanto emerso dagli esami medici 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ind w:left="340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 xml:space="preserve">Greater functional loss or disability than found on physical examination </w:t>
            </w:r>
          </w:p>
        </w:tc>
      </w:tr>
      <w:tr w:rsidR="00C73255" w:rsidRPr="009B0601" w:rsidTr="007E13AF">
        <w:tc>
          <w:tcPr>
            <w:tcW w:w="4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pStyle w:val="NormaleWeb"/>
              <w:ind w:left="340"/>
            </w:pPr>
            <w:r w:rsidRPr="009B0601">
              <w:t>Presenza di altri sintomi medicalmente non spiegabili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ind w:left="340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Other medically unexplained symptoms</w:t>
            </w:r>
          </w:p>
        </w:tc>
      </w:tr>
      <w:tr w:rsidR="00C73255" w:rsidRPr="009B0601" w:rsidTr="007E13AF">
        <w:tc>
          <w:tcPr>
            <w:tcW w:w="4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pStyle w:val="NormaleWeb"/>
              <w:ind w:left="340"/>
            </w:pPr>
            <w:r w:rsidRPr="009B0601">
              <w:t xml:space="preserve">Remissioni spontanee verificatesi in passato 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ind w:left="340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History of spontaneous remissions</w:t>
            </w:r>
          </w:p>
        </w:tc>
      </w:tr>
      <w:tr w:rsidR="00C73255" w:rsidRPr="009B0601" w:rsidTr="007E13AF">
        <w:tc>
          <w:tcPr>
            <w:tcW w:w="48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3255" w:rsidRPr="009B0601" w:rsidRDefault="00C73255" w:rsidP="007E13AF">
            <w:pPr>
              <w:pStyle w:val="NormaleWeb"/>
              <w:ind w:left="340"/>
            </w:pPr>
            <w:r w:rsidRPr="009B0601">
              <w:t>Storia pregressa di disturbi mentali o fattori di stress psicologico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3255" w:rsidRPr="009B0601" w:rsidRDefault="00C73255" w:rsidP="007E13AF">
            <w:pPr>
              <w:ind w:left="340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History of mental illness or psychological stress factors</w:t>
            </w:r>
          </w:p>
        </w:tc>
      </w:tr>
      <w:tr w:rsidR="00C73255" w:rsidRPr="009B0601" w:rsidTr="007E13AF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3255" w:rsidRPr="009B0601" w:rsidRDefault="00C73255" w:rsidP="007E13AF">
            <w:pPr>
              <w:pStyle w:val="NormaleWeb"/>
              <w:rPr>
                <w:b/>
                <w:bCs/>
              </w:rPr>
            </w:pPr>
            <w:r w:rsidRPr="009B0601">
              <w:rPr>
                <w:b/>
                <w:bCs/>
              </w:rPr>
              <w:t xml:space="preserve">Secondo te, quanto sono indicati i seguenti trattamenti/figure specialistiche per un disturbo neurologico non organico? </w:t>
            </w: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3255" w:rsidRPr="009B0601" w:rsidRDefault="00C73255" w:rsidP="007E13A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B0601">
              <w:rPr>
                <w:rFonts w:ascii="Times New Roman" w:hAnsi="Times New Roman"/>
                <w:b/>
                <w:bCs/>
                <w:sz w:val="24"/>
                <w:szCs w:val="24"/>
              </w:rPr>
              <w:t>In your opinion, how adequate are the following treatment/specialist consultations for neurological non-organic disorders?</w:t>
            </w:r>
          </w:p>
        </w:tc>
      </w:tr>
      <w:tr w:rsidR="00C73255" w:rsidRPr="009B0601" w:rsidTr="007E13AF"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pStyle w:val="NormaleWeb"/>
              <w:ind w:left="340"/>
            </w:pPr>
            <w:r w:rsidRPr="009B0601">
              <w:t>Trattamento farmacologico per il tipo specifico di sintomo</w:t>
            </w: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ind w:left="340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Pharmacological treatment of symptoms</w:t>
            </w:r>
          </w:p>
        </w:tc>
      </w:tr>
      <w:tr w:rsidR="00C73255" w:rsidRPr="009B0601" w:rsidTr="007E13A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pStyle w:val="NormaleWeb"/>
              <w:ind w:left="340"/>
            </w:pPr>
            <w:r w:rsidRPr="009B0601">
              <w:t xml:space="preserve">Psicoterapia associata a antidepressivo o ansiolitico 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ind w:left="340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Psychotherapy with antidepressant or anxiolytic medications</w:t>
            </w:r>
          </w:p>
        </w:tc>
      </w:tr>
      <w:tr w:rsidR="00C73255" w:rsidRPr="009B0601" w:rsidTr="007E13A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pStyle w:val="NormaleWeb"/>
              <w:ind w:left="340"/>
            </w:pPr>
            <w:r w:rsidRPr="009B0601">
              <w:t xml:space="preserve">Psicoterapia non associata a antidepressivo o ansiolitico 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ind w:left="340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Psychotherapy without antidepressant or anxiolytic medications</w:t>
            </w:r>
          </w:p>
        </w:tc>
      </w:tr>
      <w:tr w:rsidR="00C73255" w:rsidRPr="009B0601" w:rsidTr="007E13A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pStyle w:val="NormaleWeb"/>
              <w:ind w:left="340"/>
            </w:pPr>
            <w:r w:rsidRPr="009B0601">
              <w:t xml:space="preserve">Servizi riabilitativi (es., fisioterapia, biofeedback) 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ind w:left="340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Rehabilitation (e.g., biofeedback, physiotherapy)</w:t>
            </w:r>
          </w:p>
        </w:tc>
      </w:tr>
      <w:tr w:rsidR="00C73255" w:rsidRPr="009B0601" w:rsidTr="007E13A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pStyle w:val="NormaleWeb"/>
              <w:ind w:left="340"/>
            </w:pPr>
            <w:r w:rsidRPr="009B0601">
              <w:t xml:space="preserve">Intervento educativo 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ind w:left="340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Educational intervention</w:t>
            </w:r>
          </w:p>
        </w:tc>
      </w:tr>
      <w:tr w:rsidR="00C73255" w:rsidRPr="009B0601" w:rsidTr="007E13A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pStyle w:val="NormaleWeb"/>
              <w:ind w:left="340"/>
            </w:pPr>
            <w:r w:rsidRPr="009B0601">
              <w:t xml:space="preserve">Visita psichiatrica 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ind w:left="340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Psychiatric examination</w:t>
            </w:r>
          </w:p>
        </w:tc>
      </w:tr>
      <w:tr w:rsidR="00C73255" w:rsidRPr="009B0601" w:rsidTr="007E13A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pStyle w:val="NormaleWeb"/>
              <w:ind w:left="340"/>
            </w:pPr>
            <w:r w:rsidRPr="009B0601">
              <w:t xml:space="preserve">Visita neurologica 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ind w:left="340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Neurological examination</w:t>
            </w:r>
          </w:p>
        </w:tc>
      </w:tr>
      <w:tr w:rsidR="00C73255" w:rsidRPr="009B0601" w:rsidTr="007E13A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pStyle w:val="NormaleWeb"/>
              <w:ind w:left="340"/>
            </w:pPr>
            <w:r w:rsidRPr="009B0601">
              <w:t xml:space="preserve">Visita fisioterapica 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ind w:left="340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Physiotherapy examination</w:t>
            </w:r>
          </w:p>
        </w:tc>
      </w:tr>
      <w:tr w:rsidR="00C73255" w:rsidRPr="009B0601" w:rsidTr="007E13AF"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3255" w:rsidRPr="009B0601" w:rsidRDefault="00C73255" w:rsidP="007E13AF">
            <w:pPr>
              <w:pStyle w:val="NormaleWeb"/>
              <w:ind w:left="340"/>
            </w:pPr>
            <w:r w:rsidRPr="009B0601">
              <w:t xml:space="preserve">Visita psicoterapeutica 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3255" w:rsidRPr="009B0601" w:rsidRDefault="00C73255" w:rsidP="007E13AF">
            <w:pPr>
              <w:ind w:left="340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Psychotherapy examination</w:t>
            </w:r>
          </w:p>
        </w:tc>
      </w:tr>
      <w:tr w:rsidR="00C73255" w:rsidRPr="009B0601" w:rsidTr="007E13AF"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pStyle w:val="NormaleWeb"/>
              <w:rPr>
                <w:b/>
                <w:bCs/>
              </w:rPr>
            </w:pPr>
            <w:r w:rsidRPr="009B0601">
              <w:rPr>
                <w:b/>
                <w:bCs/>
              </w:rPr>
              <w:lastRenderedPageBreak/>
              <w:t xml:space="preserve">Nel caso si presentasse nel tuo studio un paziente con il sospetto di sintomi neurologici non organici, cosa faresti? </w:t>
            </w: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b/>
                <w:bCs/>
                <w:sz w:val="24"/>
                <w:szCs w:val="24"/>
              </w:rPr>
              <w:t>If a patient with suspected non-organic neurological symptoms made an office visit, what would you do?</w:t>
            </w:r>
          </w:p>
        </w:tc>
      </w:tr>
      <w:tr w:rsidR="00C73255" w:rsidRPr="009B0601" w:rsidTr="007E13A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pStyle w:val="NormaleWeb"/>
              <w:ind w:left="340"/>
            </w:pPr>
            <w:r w:rsidRPr="009B0601">
              <w:t xml:space="preserve">Prescriverei innanzitutto una visita neurologica 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ind w:left="340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Write a referral to a neurologist</w:t>
            </w:r>
          </w:p>
        </w:tc>
      </w:tr>
      <w:tr w:rsidR="00C73255" w:rsidRPr="009B0601" w:rsidTr="007E13A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pStyle w:val="NormaleWeb"/>
              <w:ind w:left="340"/>
            </w:pPr>
            <w:r w:rsidRPr="009B0601">
              <w:t xml:space="preserve">Prescriverei innanzitutto una visita psichiatrica 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ind w:left="340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Write a referral to a psychiatrist</w:t>
            </w:r>
          </w:p>
        </w:tc>
      </w:tr>
      <w:tr w:rsidR="00C73255" w:rsidRPr="009B0601" w:rsidTr="007E13A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pStyle w:val="NormaleWeb"/>
              <w:ind w:left="340"/>
            </w:pPr>
            <w:r w:rsidRPr="009B0601">
              <w:t xml:space="preserve">Prescriverei una visita da un altro specialista 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ind w:left="340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Write a referral to another specialist</w:t>
            </w:r>
          </w:p>
        </w:tc>
      </w:tr>
      <w:tr w:rsidR="00C73255" w:rsidRPr="009B0601" w:rsidTr="007E13A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pStyle w:val="NormaleWeb"/>
              <w:ind w:left="340"/>
            </w:pPr>
            <w:r w:rsidRPr="009B0601">
              <w:t xml:space="preserve">Prescriverei delle indagini strumentali 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ind w:left="340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Write an order for diagnostic tests</w:t>
            </w:r>
          </w:p>
        </w:tc>
      </w:tr>
      <w:tr w:rsidR="00C73255" w:rsidRPr="009B0601" w:rsidTr="007E13A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pStyle w:val="NormaleWeb"/>
              <w:ind w:left="340"/>
            </w:pPr>
            <w:r w:rsidRPr="009B0601">
              <w:t xml:space="preserve">Prescriverei </w:t>
            </w:r>
            <w:proofErr w:type="gramStart"/>
            <w:r w:rsidRPr="009B0601">
              <w:t>dei famarci</w:t>
            </w:r>
            <w:proofErr w:type="gramEnd"/>
            <w:r w:rsidRPr="009B0601">
              <w:t xml:space="preserve"> 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ind w:left="340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Write a drug prescription</w:t>
            </w:r>
          </w:p>
        </w:tc>
      </w:tr>
      <w:tr w:rsidR="00C73255" w:rsidRPr="009B0601" w:rsidTr="007E13AF"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3255" w:rsidRPr="009B0601" w:rsidRDefault="00C73255" w:rsidP="007E13AF">
            <w:pPr>
              <w:pStyle w:val="NormaleWeb"/>
              <w:ind w:left="340"/>
            </w:pPr>
            <w:r w:rsidRPr="009B0601">
              <w:t xml:space="preserve">Aspetterei di vedere come evolve il disturbo 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3255" w:rsidRPr="009B0601" w:rsidRDefault="00C73255" w:rsidP="007E13AF">
            <w:pPr>
              <w:ind w:left="340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Wait to see how symptoms develop</w:t>
            </w:r>
          </w:p>
        </w:tc>
      </w:tr>
      <w:tr w:rsidR="00C73255" w:rsidRPr="009B0601" w:rsidTr="007E13AF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3255" w:rsidRPr="009B0601" w:rsidRDefault="00C73255" w:rsidP="007E13AF">
            <w:pPr>
              <w:pStyle w:val="NormaleWeb"/>
              <w:rPr>
                <w:b/>
                <w:bCs/>
              </w:rPr>
            </w:pPr>
            <w:r w:rsidRPr="009B0601">
              <w:rPr>
                <w:b/>
                <w:bCs/>
              </w:rPr>
              <w:t xml:space="preserve">Nel caso si presentasse nel tuo studio un paziente con sintomi neurologici non organici, quale sarebbe il tuo grado di soddisfazione nel gestirlo? </w:t>
            </w: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3255" w:rsidRPr="009B0601" w:rsidRDefault="00C73255" w:rsidP="007E13A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B0601">
              <w:rPr>
                <w:rFonts w:ascii="Times New Roman" w:hAnsi="Times New Roman"/>
                <w:b/>
                <w:bCs/>
                <w:sz w:val="24"/>
                <w:szCs w:val="24"/>
              </w:rPr>
              <w:t>What would be your level of satisfaction in managing a patient presenting with non-organic neurological symptoms?</w:t>
            </w:r>
          </w:p>
        </w:tc>
      </w:tr>
      <w:tr w:rsidR="00C73255" w:rsidRPr="009B0601" w:rsidTr="007E13AF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3255" w:rsidRPr="009B0601" w:rsidRDefault="00C73255" w:rsidP="007E13AF">
            <w:pPr>
              <w:pStyle w:val="NormaleWeb"/>
              <w:ind w:left="340"/>
            </w:pPr>
            <w:r w:rsidRPr="009B0601">
              <w:t>[Indicare un numero da 0 (nessuna soddisfazione) a 10 (moltissima soddisfazione)]</w:t>
            </w: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3255" w:rsidRPr="009B0601" w:rsidRDefault="00C73255" w:rsidP="007E13AF">
            <w:pPr>
              <w:ind w:left="340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[Select a number from 0 (no satisfaction) to 10 (high</w:t>
            </w:r>
            <w:r w:rsidRPr="009B060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satisfaction</w:t>
            </w:r>
            <w:r w:rsidRPr="009B0601">
              <w:rPr>
                <w:rFonts w:ascii="Times New Roman" w:hAnsi="Times New Roman"/>
                <w:sz w:val="24"/>
                <w:szCs w:val="24"/>
              </w:rPr>
              <w:t>)]</w:t>
            </w:r>
          </w:p>
        </w:tc>
      </w:tr>
      <w:tr w:rsidR="00C73255" w:rsidRPr="009B0601" w:rsidTr="007E13AF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3255" w:rsidRPr="009B0601" w:rsidRDefault="00C73255" w:rsidP="007E13AF">
            <w:pPr>
              <w:pStyle w:val="NormaleWeb"/>
              <w:rPr>
                <w:b/>
                <w:bCs/>
              </w:rPr>
            </w:pPr>
            <w:r w:rsidRPr="009B0601">
              <w:rPr>
                <w:b/>
                <w:bCs/>
              </w:rPr>
              <w:t xml:space="preserve">Quale ritieni possa essere il ruolo del Medico di Medicina Generale nella gestione dei pazienti con disturbi neurologici non organici? [Puoi indicare </w:t>
            </w:r>
            <w:proofErr w:type="spellStart"/>
            <w:r w:rsidRPr="009B0601">
              <w:rPr>
                <w:b/>
                <w:bCs/>
              </w:rPr>
              <w:t>piu</w:t>
            </w:r>
            <w:proofErr w:type="spellEnd"/>
            <w:r w:rsidRPr="009B0601">
              <w:rPr>
                <w:b/>
                <w:bCs/>
              </w:rPr>
              <w:t xml:space="preserve">̀ di una risposta] </w:t>
            </w: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3255" w:rsidRPr="009B0601" w:rsidRDefault="00C73255" w:rsidP="007E13A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B0601">
              <w:rPr>
                <w:rFonts w:ascii="Times New Roman" w:hAnsi="Times New Roman"/>
                <w:b/>
                <w:bCs/>
                <w:sz w:val="24"/>
                <w:szCs w:val="24"/>
              </w:rPr>
              <w:t>What is the general practitioner’s role in the management of patients with non-organic neurological disorders? [You can indicate more than one answer]</w:t>
            </w:r>
          </w:p>
        </w:tc>
      </w:tr>
      <w:tr w:rsidR="00C73255" w:rsidRPr="009B0601" w:rsidTr="007E13AF"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pStyle w:val="NormaleWeb"/>
              <w:ind w:left="340"/>
            </w:pPr>
            <w:r w:rsidRPr="009B0601">
              <w:t xml:space="preserve">Porre la diagnosi e seguire il paziente personalmente </w:t>
            </w:r>
          </w:p>
        </w:tc>
        <w:tc>
          <w:tcPr>
            <w:tcW w:w="49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ind w:left="340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ke the diagnosis and personally follow-up the patient</w:t>
            </w:r>
          </w:p>
        </w:tc>
      </w:tr>
      <w:tr w:rsidR="00C73255" w:rsidRPr="009B0601" w:rsidTr="007E13A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pStyle w:val="NormaleWeb"/>
              <w:ind w:left="340"/>
            </w:pPr>
            <w:r w:rsidRPr="009B0601">
              <w:t xml:space="preserve">Porre la diagnosi e indicare al paziente la terapia </w:t>
            </w:r>
            <w:proofErr w:type="spellStart"/>
            <w:r w:rsidRPr="009B0601">
              <w:t>piu</w:t>
            </w:r>
            <w:proofErr w:type="spellEnd"/>
            <w:r w:rsidRPr="009B0601">
              <w:t xml:space="preserve">̀ adatta al suo caso 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ind w:left="340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ke the diagnosis and recommend the most appropriate treatment</w:t>
            </w:r>
          </w:p>
        </w:tc>
      </w:tr>
      <w:tr w:rsidR="00C73255" w:rsidRPr="009B0601" w:rsidTr="007E13A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pStyle w:val="NormaleWeb"/>
              <w:ind w:left="340"/>
            </w:pPr>
            <w:r w:rsidRPr="009B0601">
              <w:t xml:space="preserve">Inviare il paziente dallo specialista </w:t>
            </w:r>
            <w:proofErr w:type="spellStart"/>
            <w:r w:rsidRPr="009B0601">
              <w:t>piu</w:t>
            </w:r>
            <w:proofErr w:type="spellEnd"/>
            <w:r w:rsidRPr="009B0601">
              <w:t xml:space="preserve">̀ adatto al suo caso 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ind w:left="340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fer the patient to the specialist most appropriate for the condition</w:t>
            </w:r>
          </w:p>
        </w:tc>
      </w:tr>
      <w:tr w:rsidR="00C73255" w:rsidRPr="009B0601" w:rsidTr="007E13A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pStyle w:val="NormaleWeb"/>
              <w:ind w:left="340"/>
            </w:pPr>
            <w:r w:rsidRPr="009B0601">
              <w:t xml:space="preserve">Seguire il processo di cura in collaborazione con il medico specialista che ha posto la diagnosi 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ind w:left="340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ollow-up the treatment together with the specialist who made the diagnosis</w:t>
            </w:r>
          </w:p>
        </w:tc>
      </w:tr>
      <w:tr w:rsidR="00C73255" w:rsidRPr="009B0601" w:rsidTr="007E13AF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pStyle w:val="NormaleWeb"/>
              <w:ind w:left="340"/>
            </w:pPr>
            <w:r w:rsidRPr="009B0601">
              <w:t xml:space="preserve">Attuare un intervento educativo di supporto al paziente e alla famiglia 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73255" w:rsidRPr="009B0601" w:rsidRDefault="00C73255" w:rsidP="007E13AF">
            <w:pPr>
              <w:ind w:left="340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ovide for education of the patient and family members</w:t>
            </w:r>
          </w:p>
        </w:tc>
      </w:tr>
      <w:tr w:rsidR="00C73255" w:rsidRPr="009B0601" w:rsidTr="007E13AF"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3255" w:rsidRPr="009B0601" w:rsidRDefault="00C73255" w:rsidP="007E13AF">
            <w:pPr>
              <w:ind w:left="34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B0601">
              <w:rPr>
                <w:rFonts w:ascii="Times New Roman" w:hAnsi="Times New Roman"/>
                <w:sz w:val="24"/>
                <w:szCs w:val="24"/>
              </w:rPr>
              <w:t>Altro</w:t>
            </w:r>
            <w:proofErr w:type="spellEnd"/>
            <w:r w:rsidRPr="009B060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9B0601">
              <w:rPr>
                <w:rFonts w:ascii="Times New Roman" w:hAnsi="Times New Roman"/>
                <w:sz w:val="24"/>
                <w:szCs w:val="24"/>
              </w:rPr>
              <w:t>specificare</w:t>
            </w:r>
            <w:proofErr w:type="spellEnd"/>
            <w:r w:rsidRPr="009B0601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3255" w:rsidRPr="009B0601" w:rsidRDefault="00C73255" w:rsidP="007E13AF">
            <w:pPr>
              <w:ind w:left="340"/>
              <w:rPr>
                <w:rFonts w:ascii="Times New Roman" w:hAnsi="Times New Roman"/>
                <w:sz w:val="24"/>
                <w:szCs w:val="24"/>
              </w:rPr>
            </w:pPr>
            <w:r w:rsidRPr="009B0601">
              <w:rPr>
                <w:rFonts w:ascii="Times New Roman" w:hAnsi="Times New Roman"/>
                <w:sz w:val="24"/>
                <w:szCs w:val="24"/>
              </w:rPr>
              <w:t>Other (please, specify)</w:t>
            </w:r>
          </w:p>
        </w:tc>
      </w:tr>
    </w:tbl>
    <w:p w:rsidR="00C73255" w:rsidRPr="009B0601" w:rsidRDefault="00C73255" w:rsidP="00C73255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73255" w:rsidRDefault="00C73255"/>
    <w:sectPr w:rsidR="00C7325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255"/>
    <w:rsid w:val="00C73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33C5EE"/>
  <w15:chartTrackingRefBased/>
  <w15:docId w15:val="{F424D89A-3442-4E45-83C2-9FDC3B720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73255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C7325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table" w:styleId="Grigliatabella">
    <w:name w:val="Table Grid"/>
    <w:basedOn w:val="Tabellanormale"/>
    <w:uiPriority w:val="39"/>
    <w:rsid w:val="00C73255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7</Words>
  <Characters>3460</Characters>
  <Application>Microsoft Office Word</Application>
  <DocSecurity>0</DocSecurity>
  <Lines>28</Lines>
  <Paragraphs>8</Paragraphs>
  <ScaleCrop>false</ScaleCrop>
  <Company/>
  <LinksUpToDate>false</LinksUpToDate>
  <CharactersWithSpaces>4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Marotta</dc:creator>
  <cp:keywords/>
  <dc:description/>
  <cp:lastModifiedBy>Angela Marotta</cp:lastModifiedBy>
  <cp:revision>1</cp:revision>
  <dcterms:created xsi:type="dcterms:W3CDTF">2020-07-15T09:29:00Z</dcterms:created>
  <dcterms:modified xsi:type="dcterms:W3CDTF">2020-07-15T09:30:00Z</dcterms:modified>
</cp:coreProperties>
</file>